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E5DC9" w14:textId="618CE657" w:rsidR="000C771B" w:rsidRDefault="00AB5F71" w:rsidP="000C771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Digital Content</w:t>
      </w:r>
      <w:r w:rsidRPr="002A061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0C771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 w:rsidR="000C771B">
        <w:rPr>
          <w:rFonts w:ascii="Times New Roman" w:eastAsia="Times New Roman" w:hAnsi="Times New Roman" w:cs="Times New Roman"/>
          <w:color w:val="000000"/>
          <w:sz w:val="24"/>
          <w:szCs w:val="24"/>
        </w:rPr>
        <w:t>: Least Square Means for Total Acetaminophen Prescription from the (A) Multivariable Model with GEEs, and (B) Final GEE Model</w:t>
      </w:r>
    </w:p>
    <w:p w14:paraId="4A20C77A" w14:textId="77777777" w:rsidR="000C771B" w:rsidRDefault="000C771B" w:rsidP="000C771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1066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71"/>
        <w:gridCol w:w="2726"/>
        <w:gridCol w:w="1688"/>
        <w:gridCol w:w="1688"/>
        <w:gridCol w:w="228"/>
        <w:gridCol w:w="1460"/>
      </w:tblGrid>
      <w:tr w:rsidR="000C771B" w14:paraId="0DB1300F" w14:textId="77777777" w:rsidTr="00E1233E">
        <w:trPr>
          <w:trHeight w:val="640"/>
          <w:jc w:val="center"/>
        </w:trPr>
        <w:tc>
          <w:tcPr>
            <w:tcW w:w="2871" w:type="dxa"/>
            <w:vAlign w:val="bottom"/>
          </w:tcPr>
          <w:p w14:paraId="66917CE4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14" w:type="dxa"/>
            <w:gridSpan w:val="2"/>
          </w:tcPr>
          <w:p w14:paraId="76713468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variable Model with GEEs</w:t>
            </w:r>
          </w:p>
        </w:tc>
        <w:tc>
          <w:tcPr>
            <w:tcW w:w="3376" w:type="dxa"/>
            <w:gridSpan w:val="3"/>
          </w:tcPr>
          <w:p w14:paraId="6FF4641A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GEE Model</w:t>
            </w:r>
          </w:p>
        </w:tc>
      </w:tr>
      <w:tr w:rsidR="000C771B" w14:paraId="7A3CB897" w14:textId="77777777" w:rsidTr="00E1233E">
        <w:trPr>
          <w:trHeight w:val="640"/>
          <w:jc w:val="center"/>
        </w:trPr>
        <w:tc>
          <w:tcPr>
            <w:tcW w:w="2871" w:type="dxa"/>
            <w:vAlign w:val="bottom"/>
          </w:tcPr>
          <w:p w14:paraId="618D779A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26" w:type="dxa"/>
            <w:vAlign w:val="bottom"/>
          </w:tcPr>
          <w:p w14:paraId="0B324C14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 Estimate (95% Confidence Interval)</w:t>
            </w:r>
          </w:p>
        </w:tc>
        <w:tc>
          <w:tcPr>
            <w:tcW w:w="1688" w:type="dxa"/>
            <w:vAlign w:val="bottom"/>
          </w:tcPr>
          <w:p w14:paraId="239D5BC8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916" w:type="dxa"/>
            <w:gridSpan w:val="2"/>
            <w:vAlign w:val="bottom"/>
          </w:tcPr>
          <w:p w14:paraId="66D6CA31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minophen Prescription Estimate (mg) (95% Confidence Interval)</w:t>
            </w:r>
          </w:p>
        </w:tc>
        <w:tc>
          <w:tcPr>
            <w:tcW w:w="1460" w:type="dxa"/>
            <w:vAlign w:val="bottom"/>
          </w:tcPr>
          <w:p w14:paraId="59179F07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0C771B" w14:paraId="1D61496A" w14:textId="77777777" w:rsidTr="00E1233E">
        <w:trPr>
          <w:trHeight w:val="240"/>
          <w:jc w:val="center"/>
        </w:trPr>
        <w:tc>
          <w:tcPr>
            <w:tcW w:w="2871" w:type="dxa"/>
          </w:tcPr>
          <w:p w14:paraId="06826C06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2726" w:type="dxa"/>
          </w:tcPr>
          <w:p w14:paraId="5476DCB3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14:paraId="6EFD938B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14:paraId="11123781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gridSpan w:val="2"/>
          </w:tcPr>
          <w:p w14:paraId="02E81B05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C771B" w14:paraId="64BC0686" w14:textId="77777777" w:rsidTr="00E1233E">
        <w:trPr>
          <w:trHeight w:val="240"/>
          <w:jc w:val="center"/>
        </w:trPr>
        <w:tc>
          <w:tcPr>
            <w:tcW w:w="2871" w:type="dxa"/>
          </w:tcPr>
          <w:p w14:paraId="384A1CA3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.S.</w:t>
            </w:r>
          </w:p>
        </w:tc>
        <w:tc>
          <w:tcPr>
            <w:tcW w:w="2726" w:type="dxa"/>
          </w:tcPr>
          <w:p w14:paraId="0E395B61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4852 (34954, 54750)</w:t>
            </w:r>
          </w:p>
        </w:tc>
        <w:tc>
          <w:tcPr>
            <w:tcW w:w="1688" w:type="dxa"/>
          </w:tcPr>
          <w:p w14:paraId="49735AA0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688" w:type="dxa"/>
          </w:tcPr>
          <w:p w14:paraId="6968836A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6166 (35739, 56594)</w:t>
            </w:r>
          </w:p>
        </w:tc>
        <w:tc>
          <w:tcPr>
            <w:tcW w:w="1688" w:type="dxa"/>
            <w:gridSpan w:val="2"/>
          </w:tcPr>
          <w:p w14:paraId="69866ACC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02</w:t>
            </w:r>
          </w:p>
        </w:tc>
      </w:tr>
      <w:tr w:rsidR="000C771B" w14:paraId="2957E7CA" w14:textId="77777777" w:rsidTr="00E1233E">
        <w:trPr>
          <w:trHeight w:val="260"/>
          <w:jc w:val="center"/>
        </w:trPr>
        <w:tc>
          <w:tcPr>
            <w:tcW w:w="2871" w:type="dxa"/>
          </w:tcPr>
          <w:p w14:paraId="1C532A88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2726" w:type="dxa"/>
          </w:tcPr>
          <w:p w14:paraId="3D9373CE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1964 (38002, 65926)</w:t>
            </w:r>
          </w:p>
        </w:tc>
        <w:tc>
          <w:tcPr>
            <w:tcW w:w="1688" w:type="dxa"/>
          </w:tcPr>
          <w:p w14:paraId="5CCE7BDA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14:paraId="7872481D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9902 (41989, 57815)</w:t>
            </w:r>
          </w:p>
        </w:tc>
        <w:tc>
          <w:tcPr>
            <w:tcW w:w="1688" w:type="dxa"/>
            <w:gridSpan w:val="2"/>
          </w:tcPr>
          <w:p w14:paraId="53456C48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C771B" w14:paraId="2F502836" w14:textId="77777777" w:rsidTr="00E1233E">
        <w:trPr>
          <w:trHeight w:val="240"/>
          <w:jc w:val="center"/>
        </w:trPr>
        <w:tc>
          <w:tcPr>
            <w:tcW w:w="2871" w:type="dxa"/>
          </w:tcPr>
          <w:p w14:paraId="2C63FDDC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iti</w:t>
            </w:r>
          </w:p>
        </w:tc>
        <w:tc>
          <w:tcPr>
            <w:tcW w:w="2726" w:type="dxa"/>
          </w:tcPr>
          <w:p w14:paraId="130EB3B9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8958 (10393, 27523)</w:t>
            </w:r>
          </w:p>
        </w:tc>
        <w:tc>
          <w:tcPr>
            <w:tcW w:w="1688" w:type="dxa"/>
          </w:tcPr>
          <w:p w14:paraId="361168AB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14:paraId="54E94542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8242 (11020, 25464)</w:t>
            </w:r>
          </w:p>
        </w:tc>
        <w:tc>
          <w:tcPr>
            <w:tcW w:w="1688" w:type="dxa"/>
            <w:gridSpan w:val="2"/>
          </w:tcPr>
          <w:p w14:paraId="1412C65A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0C771B" w14:paraId="0CE26652" w14:textId="77777777" w:rsidTr="00E1233E">
        <w:trPr>
          <w:trHeight w:val="120"/>
          <w:jc w:val="center"/>
        </w:trPr>
        <w:tc>
          <w:tcPr>
            <w:tcW w:w="2871" w:type="dxa"/>
          </w:tcPr>
          <w:p w14:paraId="31237E54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726" w:type="dxa"/>
          </w:tcPr>
          <w:p w14:paraId="39B226C5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14:paraId="02862DA2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688" w:type="dxa"/>
          </w:tcPr>
          <w:p w14:paraId="70916010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gridSpan w:val="2"/>
          </w:tcPr>
          <w:p w14:paraId="141F3935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771B" w14:paraId="3E9AD575" w14:textId="77777777" w:rsidTr="00E1233E">
        <w:trPr>
          <w:trHeight w:val="240"/>
          <w:jc w:val="center"/>
        </w:trPr>
        <w:tc>
          <w:tcPr>
            <w:tcW w:w="2871" w:type="dxa"/>
          </w:tcPr>
          <w:p w14:paraId="647C16E0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726" w:type="dxa"/>
          </w:tcPr>
          <w:p w14:paraId="07868D55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85 (25595, 50374)</w:t>
            </w:r>
          </w:p>
        </w:tc>
        <w:tc>
          <w:tcPr>
            <w:tcW w:w="1688" w:type="dxa"/>
          </w:tcPr>
          <w:p w14:paraId="4FE8B651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14:paraId="2DA7235C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gridSpan w:val="2"/>
          </w:tcPr>
          <w:p w14:paraId="00044369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771B" w14:paraId="6B34DF9E" w14:textId="77777777" w:rsidTr="00E1233E">
        <w:trPr>
          <w:trHeight w:val="240"/>
          <w:jc w:val="center"/>
        </w:trPr>
        <w:tc>
          <w:tcPr>
            <w:tcW w:w="2871" w:type="dxa"/>
          </w:tcPr>
          <w:p w14:paraId="54FBB9D4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726" w:type="dxa"/>
          </w:tcPr>
          <w:p w14:paraId="5814D6ED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98 (33809, 44586)</w:t>
            </w:r>
          </w:p>
        </w:tc>
        <w:tc>
          <w:tcPr>
            <w:tcW w:w="1688" w:type="dxa"/>
          </w:tcPr>
          <w:p w14:paraId="328624EE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14:paraId="5F438857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gridSpan w:val="2"/>
          </w:tcPr>
          <w:p w14:paraId="3CD24F31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771B" w14:paraId="43B5FD10" w14:textId="77777777" w:rsidTr="00E1233E">
        <w:trPr>
          <w:trHeight w:val="120"/>
          <w:jc w:val="center"/>
        </w:trPr>
        <w:tc>
          <w:tcPr>
            <w:tcW w:w="2871" w:type="dxa"/>
          </w:tcPr>
          <w:p w14:paraId="6673A1EA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ning year</w:t>
            </w:r>
          </w:p>
        </w:tc>
        <w:tc>
          <w:tcPr>
            <w:tcW w:w="2726" w:type="dxa"/>
          </w:tcPr>
          <w:p w14:paraId="7D176F09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14:paraId="070BB518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688" w:type="dxa"/>
          </w:tcPr>
          <w:p w14:paraId="672F00E7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gridSpan w:val="2"/>
          </w:tcPr>
          <w:p w14:paraId="11429E0C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771B" w14:paraId="6B2FDDCE" w14:textId="77777777" w:rsidTr="00E1233E">
        <w:trPr>
          <w:trHeight w:val="240"/>
          <w:jc w:val="center"/>
        </w:trPr>
        <w:tc>
          <w:tcPr>
            <w:tcW w:w="2871" w:type="dxa"/>
          </w:tcPr>
          <w:p w14:paraId="37BA2C53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726" w:type="dxa"/>
          </w:tcPr>
          <w:p w14:paraId="7C433A00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85 (28546, 55825)</w:t>
            </w:r>
          </w:p>
        </w:tc>
        <w:tc>
          <w:tcPr>
            <w:tcW w:w="1688" w:type="dxa"/>
          </w:tcPr>
          <w:p w14:paraId="3A1507A3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14:paraId="53D2D8F2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gridSpan w:val="2"/>
          </w:tcPr>
          <w:p w14:paraId="5AD9A8DC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771B" w14:paraId="011D44A2" w14:textId="77777777" w:rsidTr="00E1233E">
        <w:trPr>
          <w:trHeight w:val="260"/>
          <w:jc w:val="center"/>
        </w:trPr>
        <w:tc>
          <w:tcPr>
            <w:tcW w:w="2871" w:type="dxa"/>
          </w:tcPr>
          <w:p w14:paraId="265D1888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26" w:type="dxa"/>
          </w:tcPr>
          <w:p w14:paraId="5C82D413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51 (32015, 70687)</w:t>
            </w:r>
          </w:p>
        </w:tc>
        <w:tc>
          <w:tcPr>
            <w:tcW w:w="1688" w:type="dxa"/>
          </w:tcPr>
          <w:p w14:paraId="220EBF5C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14:paraId="2ACFF9D3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gridSpan w:val="2"/>
          </w:tcPr>
          <w:p w14:paraId="07AFDF7C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771B" w14:paraId="56D12925" w14:textId="77777777" w:rsidTr="00E1233E">
        <w:trPr>
          <w:trHeight w:val="240"/>
          <w:jc w:val="center"/>
        </w:trPr>
        <w:tc>
          <w:tcPr>
            <w:tcW w:w="2871" w:type="dxa"/>
          </w:tcPr>
          <w:p w14:paraId="5ADEB140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726" w:type="dxa"/>
          </w:tcPr>
          <w:p w14:paraId="2C42B925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79 (24250, 40908)</w:t>
            </w:r>
          </w:p>
        </w:tc>
        <w:tc>
          <w:tcPr>
            <w:tcW w:w="1688" w:type="dxa"/>
          </w:tcPr>
          <w:p w14:paraId="16C59E08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14:paraId="364C475D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gridSpan w:val="2"/>
          </w:tcPr>
          <w:p w14:paraId="275A85F1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771B" w14:paraId="003B599B" w14:textId="77777777" w:rsidTr="00E1233E">
        <w:trPr>
          <w:trHeight w:val="260"/>
          <w:jc w:val="center"/>
        </w:trPr>
        <w:tc>
          <w:tcPr>
            <w:tcW w:w="2871" w:type="dxa"/>
          </w:tcPr>
          <w:p w14:paraId="31244BEE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726" w:type="dxa"/>
          </w:tcPr>
          <w:p w14:paraId="5881BAFB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71 (27328, 47815)</w:t>
            </w:r>
          </w:p>
        </w:tc>
        <w:tc>
          <w:tcPr>
            <w:tcW w:w="1688" w:type="dxa"/>
          </w:tcPr>
          <w:p w14:paraId="03EF2101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14:paraId="07D1D379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gridSpan w:val="2"/>
          </w:tcPr>
          <w:p w14:paraId="17AA6D9A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771B" w14:paraId="50EF0BAB" w14:textId="77777777" w:rsidTr="00E1233E">
        <w:trPr>
          <w:trHeight w:val="240"/>
          <w:jc w:val="center"/>
        </w:trPr>
        <w:tc>
          <w:tcPr>
            <w:tcW w:w="2871" w:type="dxa"/>
          </w:tcPr>
          <w:p w14:paraId="7FE94CAC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Symbol" w:eastAsia="Symbol" w:hAnsi="Symbol" w:cs="Symbol"/>
                <w:color w:val="000000"/>
                <w:sz w:val="24"/>
                <w:szCs w:val="24"/>
              </w:rPr>
              <w:t>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726" w:type="dxa"/>
          </w:tcPr>
          <w:p w14:paraId="342F599F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69 (15067, 43472)</w:t>
            </w:r>
          </w:p>
        </w:tc>
        <w:tc>
          <w:tcPr>
            <w:tcW w:w="1688" w:type="dxa"/>
          </w:tcPr>
          <w:p w14:paraId="178E09A6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14:paraId="3F14D376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gridSpan w:val="2"/>
          </w:tcPr>
          <w:p w14:paraId="1D012B83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771B" w14:paraId="04D41E90" w14:textId="77777777" w:rsidTr="00E1233E">
        <w:trPr>
          <w:trHeight w:val="120"/>
          <w:jc w:val="center"/>
        </w:trPr>
        <w:tc>
          <w:tcPr>
            <w:tcW w:w="2871" w:type="dxa"/>
          </w:tcPr>
          <w:p w14:paraId="7D9F791B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726" w:type="dxa"/>
          </w:tcPr>
          <w:p w14:paraId="69F606C7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14:paraId="1E6EF7CE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688" w:type="dxa"/>
          </w:tcPr>
          <w:p w14:paraId="222568D0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gridSpan w:val="2"/>
          </w:tcPr>
          <w:p w14:paraId="1032B846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771B" w14:paraId="5EB9538A" w14:textId="77777777" w:rsidTr="00E1233E">
        <w:trPr>
          <w:trHeight w:val="260"/>
          <w:jc w:val="center"/>
        </w:trPr>
        <w:tc>
          <w:tcPr>
            <w:tcW w:w="2871" w:type="dxa"/>
          </w:tcPr>
          <w:p w14:paraId="58A53894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40 yr</w:t>
            </w:r>
          </w:p>
        </w:tc>
        <w:tc>
          <w:tcPr>
            <w:tcW w:w="2726" w:type="dxa"/>
          </w:tcPr>
          <w:p w14:paraId="55785D6E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90 (31235, 44346)</w:t>
            </w:r>
          </w:p>
        </w:tc>
        <w:tc>
          <w:tcPr>
            <w:tcW w:w="1688" w:type="dxa"/>
          </w:tcPr>
          <w:p w14:paraId="05A532BC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14:paraId="2D980DBF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gridSpan w:val="2"/>
          </w:tcPr>
          <w:p w14:paraId="3D541BBF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771B" w14:paraId="4DF98D4F" w14:textId="77777777" w:rsidTr="00E1233E">
        <w:trPr>
          <w:trHeight w:val="240"/>
          <w:jc w:val="center"/>
        </w:trPr>
        <w:tc>
          <w:tcPr>
            <w:tcW w:w="2871" w:type="dxa"/>
          </w:tcPr>
          <w:p w14:paraId="06C6B738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70 yr</w:t>
            </w:r>
          </w:p>
        </w:tc>
        <w:tc>
          <w:tcPr>
            <w:tcW w:w="2726" w:type="dxa"/>
          </w:tcPr>
          <w:p w14:paraId="106F89E8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92 (32635, 46150)</w:t>
            </w:r>
          </w:p>
        </w:tc>
        <w:tc>
          <w:tcPr>
            <w:tcW w:w="1688" w:type="dxa"/>
          </w:tcPr>
          <w:p w14:paraId="220A435A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14:paraId="7EC6A4C4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gridSpan w:val="2"/>
          </w:tcPr>
          <w:p w14:paraId="25ABE193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771B" w14:paraId="12F68999" w14:textId="77777777" w:rsidTr="00E1233E">
        <w:trPr>
          <w:trHeight w:val="260"/>
          <w:jc w:val="center"/>
        </w:trPr>
        <w:tc>
          <w:tcPr>
            <w:tcW w:w="2871" w:type="dxa"/>
          </w:tcPr>
          <w:p w14:paraId="79AEDF6B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jury site</w:t>
            </w:r>
          </w:p>
        </w:tc>
        <w:tc>
          <w:tcPr>
            <w:tcW w:w="2726" w:type="dxa"/>
          </w:tcPr>
          <w:p w14:paraId="44BE1644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14:paraId="4B68F50F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688" w:type="dxa"/>
          </w:tcPr>
          <w:p w14:paraId="148E2FCC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gridSpan w:val="2"/>
          </w:tcPr>
          <w:p w14:paraId="2DCC5571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771B" w14:paraId="2B775CF1" w14:textId="77777777" w:rsidTr="00E1233E">
        <w:trPr>
          <w:trHeight w:val="240"/>
          <w:jc w:val="center"/>
        </w:trPr>
        <w:tc>
          <w:tcPr>
            <w:tcW w:w="2871" w:type="dxa"/>
          </w:tcPr>
          <w:p w14:paraId="1709793E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kle</w:t>
            </w:r>
          </w:p>
        </w:tc>
        <w:tc>
          <w:tcPr>
            <w:tcW w:w="2726" w:type="dxa"/>
          </w:tcPr>
          <w:p w14:paraId="617CFE03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73 (28292, 42053)</w:t>
            </w:r>
          </w:p>
        </w:tc>
        <w:tc>
          <w:tcPr>
            <w:tcW w:w="1688" w:type="dxa"/>
          </w:tcPr>
          <w:p w14:paraId="1329A5AA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14:paraId="3FC525CD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gridSpan w:val="2"/>
          </w:tcPr>
          <w:p w14:paraId="09480869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771B" w14:paraId="3E0828BE" w14:textId="77777777" w:rsidTr="00E1233E">
        <w:trPr>
          <w:trHeight w:val="240"/>
          <w:jc w:val="center"/>
        </w:trPr>
        <w:tc>
          <w:tcPr>
            <w:tcW w:w="2871" w:type="dxa"/>
          </w:tcPr>
          <w:p w14:paraId="1D355741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ur</w:t>
            </w:r>
          </w:p>
        </w:tc>
        <w:tc>
          <w:tcPr>
            <w:tcW w:w="2726" w:type="dxa"/>
          </w:tcPr>
          <w:p w14:paraId="226119F4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63 (31478, 45048)</w:t>
            </w:r>
          </w:p>
        </w:tc>
        <w:tc>
          <w:tcPr>
            <w:tcW w:w="1688" w:type="dxa"/>
          </w:tcPr>
          <w:p w14:paraId="022D681B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14:paraId="22FF8BB5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gridSpan w:val="2"/>
          </w:tcPr>
          <w:p w14:paraId="409F6590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771B" w14:paraId="2190D6FA" w14:textId="77777777" w:rsidTr="00E1233E">
        <w:trPr>
          <w:trHeight w:val="260"/>
          <w:jc w:val="center"/>
        </w:trPr>
        <w:tc>
          <w:tcPr>
            <w:tcW w:w="2871" w:type="dxa"/>
          </w:tcPr>
          <w:p w14:paraId="5A0FDC49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rist</w:t>
            </w:r>
          </w:p>
        </w:tc>
        <w:tc>
          <w:tcPr>
            <w:tcW w:w="2726" w:type="dxa"/>
          </w:tcPr>
          <w:p w14:paraId="2D82BF80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74 (29102, 42846)</w:t>
            </w:r>
          </w:p>
        </w:tc>
        <w:tc>
          <w:tcPr>
            <w:tcW w:w="1688" w:type="dxa"/>
          </w:tcPr>
          <w:p w14:paraId="0BF96952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14:paraId="7A4A1DC4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gridSpan w:val="2"/>
          </w:tcPr>
          <w:p w14:paraId="0864E423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771B" w14:paraId="499B55A1" w14:textId="77777777" w:rsidTr="00E1233E">
        <w:trPr>
          <w:trHeight w:val="240"/>
          <w:jc w:val="center"/>
        </w:trPr>
        <w:tc>
          <w:tcPr>
            <w:tcW w:w="2871" w:type="dxa"/>
          </w:tcPr>
          <w:p w14:paraId="4C93FA81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al shaft</w:t>
            </w:r>
          </w:p>
        </w:tc>
        <w:tc>
          <w:tcPr>
            <w:tcW w:w="2726" w:type="dxa"/>
          </w:tcPr>
          <w:p w14:paraId="63FDFDDA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70 (35360, 52780)</w:t>
            </w:r>
          </w:p>
        </w:tc>
        <w:tc>
          <w:tcPr>
            <w:tcW w:w="1688" w:type="dxa"/>
          </w:tcPr>
          <w:p w14:paraId="22008FFB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14:paraId="0AA0465C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gridSpan w:val="2"/>
          </w:tcPr>
          <w:p w14:paraId="41B7F769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C771B" w14:paraId="3FC01A4D" w14:textId="77777777" w:rsidTr="00E1233E">
        <w:trPr>
          <w:trHeight w:val="240"/>
          <w:jc w:val="center"/>
        </w:trPr>
        <w:tc>
          <w:tcPr>
            <w:tcW w:w="2871" w:type="dxa"/>
          </w:tcPr>
          <w:p w14:paraId="6730DD33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bial plateau</w:t>
            </w:r>
          </w:p>
        </w:tc>
        <w:tc>
          <w:tcPr>
            <w:tcW w:w="2726" w:type="dxa"/>
          </w:tcPr>
          <w:p w14:paraId="58A2D3F4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76 (32817, 46136)</w:t>
            </w:r>
          </w:p>
        </w:tc>
        <w:tc>
          <w:tcPr>
            <w:tcW w:w="1688" w:type="dxa"/>
          </w:tcPr>
          <w:p w14:paraId="79AA1D17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</w:tcPr>
          <w:p w14:paraId="0E2AF950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gridSpan w:val="2"/>
          </w:tcPr>
          <w:p w14:paraId="21AB3294" w14:textId="77777777" w:rsidR="000C771B" w:rsidRDefault="000C771B" w:rsidP="000C771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7BDE133" w14:textId="77777777" w:rsidR="000C771B" w:rsidRDefault="000C771B" w:rsidP="000C771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A754A93" w14:textId="77777777" w:rsidR="000C771B" w:rsidRDefault="000C771B" w:rsidP="000C771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1" w:name="_35nkun2" w:colFirst="0" w:colLast="0"/>
      <w:bookmarkEnd w:id="1"/>
    </w:p>
    <w:p w14:paraId="60BADC91" w14:textId="77777777" w:rsidR="000C771B" w:rsidRDefault="000C771B" w:rsidP="000C771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7BAC877B" w14:textId="77777777" w:rsidR="000C771B" w:rsidRDefault="000C771B" w:rsidP="000C771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18C8092F" w14:textId="77777777" w:rsidR="00FD110D" w:rsidRPr="00386CB7" w:rsidRDefault="00FD110D" w:rsidP="00386CB7"/>
    <w:sectPr w:rsidR="00FD110D" w:rsidRPr="00386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04275C"/>
    <w:multiLevelType w:val="hybridMultilevel"/>
    <w:tmpl w:val="B9E03D38"/>
    <w:lvl w:ilvl="0" w:tplc="2ABA90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A8606C"/>
    <w:multiLevelType w:val="hybridMultilevel"/>
    <w:tmpl w:val="12B28EA2"/>
    <w:lvl w:ilvl="0" w:tplc="2D8250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059"/>
    <w:rsid w:val="0003225A"/>
    <w:rsid w:val="000C771B"/>
    <w:rsid w:val="00386CB7"/>
    <w:rsid w:val="003A0D77"/>
    <w:rsid w:val="004E25BE"/>
    <w:rsid w:val="006B3754"/>
    <w:rsid w:val="00761059"/>
    <w:rsid w:val="00A21DB9"/>
    <w:rsid w:val="00AB5F71"/>
    <w:rsid w:val="00FD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603F4"/>
  <w15:chartTrackingRefBased/>
  <w15:docId w15:val="{4A8C5678-4ED0-45B2-AE05-3DD3A6307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61059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1DB9"/>
    <w:pPr>
      <w:ind w:left="720"/>
      <w:contextualSpacing/>
    </w:pPr>
  </w:style>
  <w:style w:type="table" w:styleId="TableGrid">
    <w:name w:val="Table Grid"/>
    <w:basedOn w:val="TableNormal"/>
    <w:uiPriority w:val="59"/>
    <w:rsid w:val="006B3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Young</dc:creator>
  <cp:keywords/>
  <dc:description/>
  <cp:lastModifiedBy>Jason Young</cp:lastModifiedBy>
  <cp:revision>3</cp:revision>
  <dcterms:created xsi:type="dcterms:W3CDTF">2019-09-22T19:26:00Z</dcterms:created>
  <dcterms:modified xsi:type="dcterms:W3CDTF">2019-11-08T15:19:00Z</dcterms:modified>
</cp:coreProperties>
</file>